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3475A" w14:textId="77777777" w:rsidR="00EA2763" w:rsidRDefault="00EA2763"/>
    <w:p w14:paraId="0760A8D6" w14:textId="77777777" w:rsidR="0053419C" w:rsidRDefault="0053419C"/>
    <w:p w14:paraId="27C923F9" w14:textId="77777777" w:rsidR="0053419C" w:rsidRDefault="0053419C" w:rsidP="0053419C">
      <w:pPr>
        <w:pStyle w:val="Body"/>
        <w:spacing w:line="360" w:lineRule="auto"/>
        <w:jc w:val="both"/>
        <w:rPr>
          <w:b/>
          <w:bCs/>
          <w:color w:val="000000" w:themeColor="text1"/>
          <w:lang w:val="en-GB"/>
        </w:rPr>
      </w:pPr>
      <w:r w:rsidRPr="00195908">
        <w:rPr>
          <w:b/>
          <w:bCs/>
          <w:color w:val="000000" w:themeColor="text1"/>
          <w:lang w:val="en-GB"/>
        </w:rPr>
        <w:t>Supplementary Table 1:</w:t>
      </w:r>
      <w:r w:rsidRPr="00195908">
        <w:rPr>
          <w:color w:val="000000" w:themeColor="text1"/>
          <w:lang w:val="en-GB"/>
        </w:rPr>
        <w:t xml:space="preserve"> Sequences of HCR v3 split initiators, probe sets and corresponding amplifiers for Fgf8 and Shh.</w:t>
      </w:r>
      <w:r w:rsidRPr="00195908">
        <w:rPr>
          <w:b/>
          <w:bCs/>
          <w:color w:val="000000" w:themeColor="text1"/>
          <w:lang w:val="en-GB"/>
        </w:rPr>
        <w:t xml:space="preserve"> </w:t>
      </w:r>
    </w:p>
    <w:p w14:paraId="0955114E" w14:textId="77777777" w:rsidR="0053419C" w:rsidRDefault="0053419C" w:rsidP="0053419C">
      <w:pPr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</w:pPr>
    </w:p>
    <w:p w14:paraId="635BDE5C" w14:textId="77777777" w:rsidR="0053419C" w:rsidRDefault="0053419C" w:rsidP="0053419C">
      <w:pPr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</w:pPr>
    </w:p>
    <w:p w14:paraId="1C0A4B78" w14:textId="1F85996E" w:rsidR="0053419C" w:rsidRDefault="0053419C" w:rsidP="0053419C">
      <w:pPr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</w:pPr>
      <w:r w:rsidRPr="0053419C"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 xml:space="preserve">Organism: </w:t>
      </w:r>
      <w:proofErr w:type="spellStart"/>
      <w:r w:rsidRPr="0053419C"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>mus</w:t>
      </w:r>
      <w:proofErr w:type="spellEnd"/>
      <w:r w:rsidRPr="0053419C"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 xml:space="preserve"> musculus</w:t>
      </w:r>
      <w:r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 xml:space="preserve">, </w:t>
      </w:r>
      <w:r w:rsidRPr="0053419C"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>Target mRNA: Fibroblast growth factor 8 (Fgf8)</w:t>
      </w:r>
      <w:r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 xml:space="preserve">, </w:t>
      </w:r>
      <w:r w:rsidRPr="0053419C"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>Probe set: 10 split-initiator probe pairs (each probe carries half an HCR initiator)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, </w:t>
      </w:r>
      <w:r w:rsidRPr="0053419C"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>HCR amplifier: B3-Alexa594</w:t>
      </w:r>
    </w:p>
    <w:p w14:paraId="00F22623" w14:textId="77777777" w:rsidR="0053419C" w:rsidRDefault="0053419C" w:rsidP="0053419C">
      <w:pPr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1631"/>
        <w:gridCol w:w="2338"/>
        <w:gridCol w:w="667"/>
        <w:gridCol w:w="2467"/>
        <w:gridCol w:w="1348"/>
      </w:tblGrid>
      <w:tr w:rsidR="0053419C" w:rsidRPr="0053419C" w14:paraId="7B4B173E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0BD51" w14:textId="77777777" w:rsidR="0053419C" w:rsidRPr="0053419C" w:rsidRDefault="0053419C" w:rsidP="0034787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BB53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itiator I1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53682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obe sequence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90665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pacer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7437C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obe sequence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4AA0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itiator I2</w:t>
            </w:r>
          </w:p>
        </w:tc>
      </w:tr>
      <w:tr w:rsidR="0053419C" w:rsidRPr="0053419C" w14:paraId="09E6164E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7A3C8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2E5A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ccctgcctctatatcttt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21CA0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GGAGCCGGTGGCCGCTGGCTGCTC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10CD9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6E229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GCGCCGAACCCCTCTGAGCCGCT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F0601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tccactcaactttaacccg</w:t>
            </w:r>
            <w:proofErr w:type="spellEnd"/>
          </w:p>
        </w:tc>
      </w:tr>
      <w:tr w:rsidR="0053419C" w:rsidRPr="0053419C" w14:paraId="042FF2E6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25BD1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95016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ccctgcctctatatcttt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20E1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GGACAAGCCGAAGGTGCGGAGGCT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48297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G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2D80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CACGCCGTCCCACTGGAGGCCGCG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7A55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tccactcaactttaacccg</w:t>
            </w:r>
            <w:proofErr w:type="spellEnd"/>
          </w:p>
        </w:tc>
      </w:tr>
      <w:tr w:rsidR="0053419C" w:rsidRPr="0053419C" w14:paraId="0F6E25C9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61CAC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6D86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ccctgcctctatatcttt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82901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AGAACCAGCAAGTGCAACAGCAG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9D970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781D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GCCCGGGCCTTCCTGGGCTTGGAG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DF5D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tccactcaactttaacccg</w:t>
            </w:r>
            <w:proofErr w:type="spellEnd"/>
          </w:p>
        </w:tc>
      </w:tr>
      <w:tr w:rsidR="0053419C" w:rsidRPr="0053419C" w14:paraId="7E551346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C4539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84DD5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ccctgcctctatatcttt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ED214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GAGGACTGAACAGTTACCTGTTG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DF9B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2DBD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TCCCTCACATGCTGTGTAAAATT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9B86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tccactcaactttaacccg</w:t>
            </w:r>
            <w:proofErr w:type="spellEnd"/>
          </w:p>
        </w:tc>
      </w:tr>
      <w:tr w:rsidR="0053419C" w:rsidRPr="0053419C" w14:paraId="7A1E0CD0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150E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A8578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ccctgcctctatatcttt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EF941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GGCCAGGACCTGCACGTGCTTCCC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CEFFC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F40F4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TTCTGCCATGGCGTTGATGCGCTT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BC981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tccactcaactttaacccg</w:t>
            </w:r>
            <w:proofErr w:type="spellEnd"/>
          </w:p>
        </w:tc>
      </w:tr>
      <w:tr w:rsidR="0053419C" w:rsidRPr="0053419C" w14:paraId="009E7E5C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E752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25C07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ccctgcctctatatcttt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124D4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GCAGATGTAGAGACCTGTCTCTGC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E99E8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3184C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GGCAATTAGCTTCCCCTTCTTGTT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7EC3B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tccactcaactttaacccg</w:t>
            </w:r>
            <w:proofErr w:type="spellEnd"/>
          </w:p>
        </w:tc>
      </w:tr>
      <w:tr w:rsidR="0053419C" w:rsidRPr="0053419C" w14:paraId="6ED33839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24AB0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835C7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ccctgcctctatatcttt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3F18D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CAGCCCTCGTACTTGGCGTTCTG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69B65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43E1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CGGCCCTTGCGGGTAAAGGCCAT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FE93A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tccactcaactttaacccg</w:t>
            </w:r>
            <w:proofErr w:type="spellEnd"/>
          </w:p>
        </w:tc>
      </w:tr>
      <w:tr w:rsidR="0053419C" w:rsidRPr="0053419C" w14:paraId="36BE3FE4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0E0F6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319C1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ccctgcctctatatcttt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FD987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AGGCTCTGCTCGGTGGTGTGGTG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8F6C5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FBE88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GGCGGGTAGTTGAGGAACTCGAA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D2E84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tccactcaactttaacccg</w:t>
            </w:r>
            <w:proofErr w:type="spellEnd"/>
          </w:p>
        </w:tc>
      </w:tr>
      <w:tr w:rsidR="0053419C" w:rsidRPr="0053419C" w14:paraId="749C8B96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5E1AC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F672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ccctgcctctatatcttt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499E1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CTCGGCCGGCTGGGTGGGGAG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049B9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G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8F0C8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TTGCTGTGCCGCCGAGCTCCCGCT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A19CD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tccactcaactttaacccg</w:t>
            </w:r>
            <w:proofErr w:type="spellEnd"/>
          </w:p>
        </w:tc>
      </w:tr>
      <w:tr w:rsidR="0053419C" w:rsidRPr="0053419C" w14:paraId="3DC3A96C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3E996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4EF25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ccctgcctctatatcttt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7152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CACCCCAGGGAACCCCAGAGG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2D07B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4E6A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GATTTCAGGAGAACAGACCAGAGA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2A5E9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tccactcaactttaacccg</w:t>
            </w:r>
            <w:proofErr w:type="spellEnd"/>
          </w:p>
        </w:tc>
      </w:tr>
    </w:tbl>
    <w:p w14:paraId="7648E547" w14:textId="77777777" w:rsidR="0053419C" w:rsidRDefault="0053419C" w:rsidP="0053419C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7E77845" w14:textId="77777777" w:rsidR="0053419C" w:rsidRDefault="0053419C" w:rsidP="0053419C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5C34A6D" w14:textId="149AD9EC" w:rsidR="0053419C" w:rsidRDefault="0053419C" w:rsidP="0053419C">
      <w:pPr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</w:pPr>
      <w:r w:rsidRPr="0053419C"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 xml:space="preserve">Organism: </w:t>
      </w:r>
      <w:proofErr w:type="spellStart"/>
      <w:r w:rsidRPr="0053419C"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>mus</w:t>
      </w:r>
      <w:proofErr w:type="spellEnd"/>
      <w:r w:rsidRPr="0053419C"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 xml:space="preserve"> musculus</w:t>
      </w:r>
      <w:r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 xml:space="preserve">, </w:t>
      </w:r>
      <w:r w:rsidRPr="0053419C"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>Target mRNA: Sonic hedgehog (Shh)</w:t>
      </w:r>
      <w:r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 xml:space="preserve">, </w:t>
      </w:r>
      <w:r w:rsidRPr="0053419C"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>Probe set: 20 split-initiator probe pairs (each probe carries half an HCR initiator)</w:t>
      </w:r>
      <w:r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 xml:space="preserve">, </w:t>
      </w:r>
      <w:r w:rsidRPr="0053419C"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  <w:t>HCR amplifier: B4-Alexa647</w:t>
      </w:r>
    </w:p>
    <w:p w14:paraId="154375C3" w14:textId="77777777" w:rsidR="0053419C" w:rsidRDefault="0053419C" w:rsidP="0053419C">
      <w:pPr>
        <w:rPr>
          <w:rFonts w:ascii="Helvetica Neue" w:eastAsia="Times New Roman" w:hAnsi="Helvetica Neue" w:cs="Times New Roman"/>
          <w:b/>
          <w:bCs/>
          <w:color w:val="000000"/>
          <w:kern w:val="0"/>
          <w:sz w:val="15"/>
          <w:szCs w:val="15"/>
          <w:lang w:eastAsia="en-GB"/>
          <w14:ligatures w14:val="none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1631"/>
        <w:gridCol w:w="2338"/>
        <w:gridCol w:w="667"/>
        <w:gridCol w:w="2467"/>
        <w:gridCol w:w="1348"/>
      </w:tblGrid>
      <w:tr w:rsidR="0053419C" w:rsidRPr="0053419C" w14:paraId="789119E5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C619B" w14:textId="77777777" w:rsidR="0053419C" w:rsidRPr="0053419C" w:rsidRDefault="0053419C" w:rsidP="0034787D">
            <w:pPr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95BCA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itiator I1</w:t>
            </w:r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31E1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obe sequence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70E2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pacer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7FE2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obe sequence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D4F1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itiator I2</w:t>
            </w:r>
          </w:p>
        </w:tc>
      </w:tr>
      <w:tr w:rsidR="0053419C" w:rsidRPr="0053419C" w14:paraId="4F21F5BF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B6AE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07AAD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F348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CTCGAGACAGCAATTAAAAGACA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0399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G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D9E55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TGGTAACGGAACACATCGGAGTT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00C3A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2199C44C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D70B5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9C52B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DCE4D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GTGTGTGCGTGTGCGCTCCTCCTT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024FC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G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79630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TGTCTGTGCGCGAGCGGGTACGCG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98395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1FC8C972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C50E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99294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9029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GTAGGCTAAAGGGGTCAGCTTTTT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652D9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T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51471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CTCGGCTACGTTGGGAATAAACTG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E0314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130C7FAC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4D036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4917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E5B92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GGACGTGGTGATGTCCACTGCTCG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BF736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7A02A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ATGCCGTACTTGCTGCGGTCCCG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86B6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74AB03E9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AA0A1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134B4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FACAA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CACGCGGTCTCCGGGACGTAAGT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FD658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EA69D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CAGCCGGCCCTGGTCGTCAGCCG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ABB29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32EDA634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1F0C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E5111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8C60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GCACCGCGGCGGGCAGCAGCCGGC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2C87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G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29FED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CTCCTCCTCTCGCAGCGTCACGC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E4799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41C6D7F7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DE8C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772C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C2D3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GCCCGGTGTGCCCAGCTGTGCTC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06649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A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0D24B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GCGTGCGCCAGGCGGAAAGGCGC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03D92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7A56E716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7F4FA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DD0EB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4A6C1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AGTGGATGCCCGCAGTCGGCTCC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E1CB8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A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09A2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CAATGTGGTAGAGCAGCTGCGAG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7C0A8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2F5D9E11" w14:textId="77777777" w:rsidTr="0053419C">
        <w:trPr>
          <w:trHeight w:val="180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C3325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311E4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256FB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ATTTCGCAGTCGCTCCCCGCCCCG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FBE64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T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7C8B0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TTCCGTGCGCTTTCCCATCAGTTC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AD0EB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11CBB211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5ABB9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10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99EDD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0692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CTGCTCCCGTGTTTTCCTCATCCT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E5049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G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AE1ED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CTTTGCACCTCTGAGTCATCAGCC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A2007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71CD3F9D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B03E0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0901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411BB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TTCCTTATAGTCTACTTTGGACT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8EAD4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T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5B42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AACAACAGAACTCCCCGGGGTTT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E61DC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0337FD55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E4C44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0ABA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56B5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TCTGAAACGCAGGACAAGGGACAT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50F9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3621A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CAGGAGAGGAATGCGGAGGTTTG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76845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3ED65142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E465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CAA95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8EB18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CAAATACAAACCAAGAAGGCAGT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FF72D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A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A2BB2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AGAACATGACAAAGTGGCGGTTAC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B4E4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5C67F1A6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820A0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8772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136D7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CGTTCGGAGTTTCTTGTGATCTT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1BE1B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A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6F025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GTTGTAATTGGGGGTGAGTTCCTT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78938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099FE142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E520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CF55D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DB412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TCATAGTAGACCCAGTCGAAACCT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1F4B9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A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64369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CAGAACAGTGGATGTGAGCTTTG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4E3B1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62B51FFA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1604A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7E361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ADAA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TCGATCACGTAGAAGACCTTCTTG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401E8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9D9B4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GCAGGCGCTCGCGCGGCTCCAGC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19F9D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69AF1EC7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8A0C5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C956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DA46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GTTGTGCGGCGCCACGAAGAGCAG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9F96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T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1143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GCTTGGCCCGGGCGTGGGCCCCGA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28117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6FCE6865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CA6C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85054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E8D64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CGGATTTGGCCGCCACGGAGTTC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31E4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E5C2B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CGGTGGCGGATCCCGGGAAACAG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2C28D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0F0CD2A0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7EE57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F5EFD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BF284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GCCGTGCGCCGTGAGCGGCGCGTA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38D4B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G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039D5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GCGAGCACCCGGTTGATGAGAAT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77413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  <w:tr w:rsidR="0053419C" w:rsidRPr="0053419C" w14:paraId="38E44639" w14:textId="77777777" w:rsidTr="0053419C">
        <w:trPr>
          <w:trHeight w:val="165"/>
        </w:trPr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8EFCE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</w:t>
            </w:r>
          </w:p>
        </w:tc>
        <w:tc>
          <w:tcPr>
            <w:tcW w:w="1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4AE11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caacctacctccaacaa</w:t>
            </w:r>
            <w:proofErr w:type="spellEnd"/>
          </w:p>
        </w:tc>
        <w:tc>
          <w:tcPr>
            <w:tcW w:w="2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6A228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GGACTTGACCGCCATTCCCAAGGG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7CC86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C</w:t>
            </w:r>
          </w:p>
        </w:tc>
        <w:tc>
          <w:tcPr>
            <w:tcW w:w="2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DEB0C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TTGCCCGGTCCCGTCGGGCTTCA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F184F" w14:textId="77777777" w:rsidR="0053419C" w:rsidRPr="0053419C" w:rsidRDefault="0053419C" w:rsidP="0034787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53419C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tctcaccatattcgcttc</w:t>
            </w:r>
            <w:proofErr w:type="spellEnd"/>
          </w:p>
        </w:tc>
      </w:tr>
    </w:tbl>
    <w:p w14:paraId="7FAA6BF4" w14:textId="77777777" w:rsidR="0053419C" w:rsidRPr="0053419C" w:rsidRDefault="0053419C" w:rsidP="0053419C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sectPr w:rsidR="0053419C" w:rsidRPr="005341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19C"/>
    <w:rsid w:val="00031742"/>
    <w:rsid w:val="00054DDA"/>
    <w:rsid w:val="000676C2"/>
    <w:rsid w:val="000909BE"/>
    <w:rsid w:val="00091C22"/>
    <w:rsid w:val="000976B9"/>
    <w:rsid w:val="000A1460"/>
    <w:rsid w:val="000C4BC2"/>
    <w:rsid w:val="000C78FB"/>
    <w:rsid w:val="00126D36"/>
    <w:rsid w:val="001661E6"/>
    <w:rsid w:val="00193868"/>
    <w:rsid w:val="001B65CD"/>
    <w:rsid w:val="001F17D9"/>
    <w:rsid w:val="00243B03"/>
    <w:rsid w:val="00246CD9"/>
    <w:rsid w:val="00260D8E"/>
    <w:rsid w:val="00262C96"/>
    <w:rsid w:val="0028047C"/>
    <w:rsid w:val="002807BE"/>
    <w:rsid w:val="00281A70"/>
    <w:rsid w:val="002875DC"/>
    <w:rsid w:val="0028781B"/>
    <w:rsid w:val="002B317C"/>
    <w:rsid w:val="002B6277"/>
    <w:rsid w:val="00302159"/>
    <w:rsid w:val="003063AE"/>
    <w:rsid w:val="003A37D1"/>
    <w:rsid w:val="003A79A5"/>
    <w:rsid w:val="003B7DE2"/>
    <w:rsid w:val="00465E6F"/>
    <w:rsid w:val="00476DCD"/>
    <w:rsid w:val="004D508B"/>
    <w:rsid w:val="004D7B64"/>
    <w:rsid w:val="00516604"/>
    <w:rsid w:val="00516D2C"/>
    <w:rsid w:val="00532B50"/>
    <w:rsid w:val="0053419C"/>
    <w:rsid w:val="00544EDC"/>
    <w:rsid w:val="00547C0A"/>
    <w:rsid w:val="0055071F"/>
    <w:rsid w:val="0055557E"/>
    <w:rsid w:val="005621A8"/>
    <w:rsid w:val="005B78A7"/>
    <w:rsid w:val="00611763"/>
    <w:rsid w:val="0069241B"/>
    <w:rsid w:val="006B4AAB"/>
    <w:rsid w:val="006D5DD6"/>
    <w:rsid w:val="006D60A2"/>
    <w:rsid w:val="006E3F46"/>
    <w:rsid w:val="006F2A2F"/>
    <w:rsid w:val="00707007"/>
    <w:rsid w:val="007140B6"/>
    <w:rsid w:val="007263D6"/>
    <w:rsid w:val="00742DFE"/>
    <w:rsid w:val="007712E9"/>
    <w:rsid w:val="00785024"/>
    <w:rsid w:val="00793BF5"/>
    <w:rsid w:val="007A0A65"/>
    <w:rsid w:val="007B0FC7"/>
    <w:rsid w:val="00813A0E"/>
    <w:rsid w:val="00815CD8"/>
    <w:rsid w:val="008322CE"/>
    <w:rsid w:val="008461A6"/>
    <w:rsid w:val="00852D8B"/>
    <w:rsid w:val="00870F22"/>
    <w:rsid w:val="0088468C"/>
    <w:rsid w:val="008B7EC9"/>
    <w:rsid w:val="008E2CC3"/>
    <w:rsid w:val="008F1C87"/>
    <w:rsid w:val="008F3AD4"/>
    <w:rsid w:val="00901079"/>
    <w:rsid w:val="00913B8E"/>
    <w:rsid w:val="0098634C"/>
    <w:rsid w:val="009F385C"/>
    <w:rsid w:val="00A022A1"/>
    <w:rsid w:val="00A04D7C"/>
    <w:rsid w:val="00A46D4B"/>
    <w:rsid w:val="00A5776C"/>
    <w:rsid w:val="00A6493F"/>
    <w:rsid w:val="00A83538"/>
    <w:rsid w:val="00A84668"/>
    <w:rsid w:val="00AA34AD"/>
    <w:rsid w:val="00AE0B82"/>
    <w:rsid w:val="00B05285"/>
    <w:rsid w:val="00B96FF7"/>
    <w:rsid w:val="00BE5D1A"/>
    <w:rsid w:val="00BE7407"/>
    <w:rsid w:val="00C22D4D"/>
    <w:rsid w:val="00C26C5C"/>
    <w:rsid w:val="00C53A6E"/>
    <w:rsid w:val="00C70971"/>
    <w:rsid w:val="00CA6A9B"/>
    <w:rsid w:val="00CC366F"/>
    <w:rsid w:val="00CD545F"/>
    <w:rsid w:val="00CE79C1"/>
    <w:rsid w:val="00D1179B"/>
    <w:rsid w:val="00D15E87"/>
    <w:rsid w:val="00D4474F"/>
    <w:rsid w:val="00D4601A"/>
    <w:rsid w:val="00D63E45"/>
    <w:rsid w:val="00D664DE"/>
    <w:rsid w:val="00D66839"/>
    <w:rsid w:val="00D7404B"/>
    <w:rsid w:val="00DA5C68"/>
    <w:rsid w:val="00DB0DB2"/>
    <w:rsid w:val="00DC446E"/>
    <w:rsid w:val="00E018D5"/>
    <w:rsid w:val="00E1134C"/>
    <w:rsid w:val="00E14940"/>
    <w:rsid w:val="00E52B39"/>
    <w:rsid w:val="00E5704A"/>
    <w:rsid w:val="00EA1058"/>
    <w:rsid w:val="00EA2763"/>
    <w:rsid w:val="00EC4DD6"/>
    <w:rsid w:val="00ED49A8"/>
    <w:rsid w:val="00EF64F7"/>
    <w:rsid w:val="00F07C93"/>
    <w:rsid w:val="00FD1F30"/>
    <w:rsid w:val="00FD5B28"/>
    <w:rsid w:val="00FE7933"/>
    <w:rsid w:val="00FF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C5C97"/>
  <w15:chartTrackingRefBased/>
  <w15:docId w15:val="{D76BA09D-114E-834A-9FBD-10699E8CB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41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1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1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1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1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1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1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1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1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1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1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1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1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1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1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1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1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1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1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41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1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41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1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41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1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41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1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1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19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3419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Body">
    <w:name w:val="Body"/>
    <w:link w:val="BodyChar"/>
    <w:rsid w:val="005341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53419C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1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41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w, Simon</dc:creator>
  <cp:keywords/>
  <dc:description/>
  <cp:lastModifiedBy>Tew, Simon</cp:lastModifiedBy>
  <cp:revision>1</cp:revision>
  <dcterms:created xsi:type="dcterms:W3CDTF">2025-03-14T11:16:00Z</dcterms:created>
  <dcterms:modified xsi:type="dcterms:W3CDTF">2025-03-14T11:24:00Z</dcterms:modified>
</cp:coreProperties>
</file>